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9C1CA" w14:textId="35EFD362" w:rsidR="00D2070B" w:rsidRPr="00C32B95" w:rsidRDefault="00154B9E">
      <w:pPr>
        <w:rPr>
          <w:rFonts w:ascii="Cambria" w:hAnsi="Cambria" w:cs="Arial"/>
        </w:rPr>
      </w:pPr>
      <w:r w:rsidRPr="00C32B95">
        <w:rPr>
          <w:rFonts w:ascii="Cambria" w:hAnsi="Cambria" w:cs="Arial"/>
        </w:rPr>
        <w:t>Table S</w:t>
      </w:r>
      <w:r w:rsidR="000A6CBD">
        <w:rPr>
          <w:rFonts w:ascii="Cambria" w:hAnsi="Cambria" w:cs="Arial"/>
        </w:rPr>
        <w:t>1</w:t>
      </w:r>
      <w:r w:rsidR="00482221" w:rsidRPr="00C32B95">
        <w:rPr>
          <w:rFonts w:ascii="Cambria" w:hAnsi="Cambria" w:cs="Arial"/>
        </w:rPr>
        <w:t xml:space="preserve">. Comparison of demographics and other characteristics of </w:t>
      </w:r>
      <w:r w:rsidR="00F9339D">
        <w:rPr>
          <w:rFonts w:ascii="Cambria" w:hAnsi="Cambria" w:cs="Arial"/>
        </w:rPr>
        <w:t>visceral leishmaniasis</w:t>
      </w:r>
      <w:r w:rsidR="00482221" w:rsidRPr="00C32B95">
        <w:rPr>
          <w:rFonts w:ascii="Cambria" w:hAnsi="Cambria" w:cs="Arial"/>
        </w:rPr>
        <w:t xml:space="preserve"> patients with and without linked Case Details Form (CDF) data</w:t>
      </w:r>
    </w:p>
    <w:p w14:paraId="477C41FE" w14:textId="77777777" w:rsidR="00482221" w:rsidRPr="00C32B95" w:rsidRDefault="00482221">
      <w:pPr>
        <w:rPr>
          <w:rFonts w:ascii="Cambria" w:hAnsi="Cambria" w:cs="Arial"/>
        </w:rPr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2670"/>
        <w:gridCol w:w="300"/>
        <w:gridCol w:w="2340"/>
        <w:gridCol w:w="30"/>
        <w:gridCol w:w="2400"/>
        <w:gridCol w:w="1350"/>
      </w:tblGrid>
      <w:tr w:rsidR="00482221" w:rsidRPr="00C32B95" w14:paraId="7619B191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E6D" w14:textId="77777777" w:rsidR="00482221" w:rsidRPr="00C32B95" w:rsidRDefault="00482221" w:rsidP="00482221">
            <w:pPr>
              <w:rPr>
                <w:rFonts w:ascii="Cambria" w:eastAsia="Times New Roman" w:hAnsi="Cambria" w:cs="Arial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C435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With CDF dat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054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Missing CDF dat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FA5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70F90642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05C7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981B" w14:textId="4D2069BC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N=</w:t>
            </w:r>
            <w:r w:rsidR="009F4B62" w:rsidRPr="00C32B95">
              <w:rPr>
                <w:rFonts w:ascii="Cambria" w:eastAsia="Times New Roman" w:hAnsi="Cambria" w:cs="Arial"/>
                <w:color w:val="000000"/>
              </w:rPr>
              <w:t>503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2477" w14:textId="06DB17E4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N=</w:t>
            </w:r>
            <w:r w:rsidR="009F4B62" w:rsidRPr="00C32B95">
              <w:rPr>
                <w:rFonts w:ascii="Cambria" w:eastAsia="Times New Roman" w:hAnsi="Cambria" w:cs="Arial"/>
                <w:color w:val="000000"/>
              </w:rPr>
              <w:t>25</w:t>
            </w:r>
            <w:r w:rsidR="00987D9E">
              <w:rPr>
                <w:rFonts w:ascii="Cambria" w:eastAsia="Times New Roman" w:hAnsi="Cambria" w:cs="Arial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CF36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P value</w:t>
            </w:r>
            <w:r w:rsidRPr="00C32B95">
              <w:rPr>
                <w:rFonts w:ascii="Cambria" w:eastAsia="Times New Roman" w:hAnsi="Cambria" w:cs="Arial"/>
                <w:color w:val="000000"/>
                <w:vertAlign w:val="superscript"/>
              </w:rPr>
              <w:t>1</w:t>
            </w:r>
          </w:p>
        </w:tc>
      </w:tr>
      <w:tr w:rsidR="00482221" w:rsidRPr="00C32B95" w14:paraId="719F9E3A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24C" w14:textId="2DC3623E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Age</w:t>
            </w:r>
            <w:r w:rsidR="00D611E8">
              <w:rPr>
                <w:rFonts w:ascii="Cambria" w:eastAsia="Times New Roman" w:hAnsi="Cambria" w:cs="Arial"/>
                <w:color w:val="000000"/>
              </w:rPr>
              <w:t xml:space="preserve"> group (years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BE0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80B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567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D611E8" w:rsidRPr="00C32B95" w14:paraId="7FC58198" w14:textId="77777777" w:rsidTr="00D611E8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A83A" w14:textId="3D1EF557" w:rsidR="00D611E8" w:rsidRPr="00C32B95" w:rsidRDefault="00D611E8" w:rsidP="00482221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&lt;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6367" w14:textId="26ECC841" w:rsidR="00D611E8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544 (95.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584F" w14:textId="23CD255F" w:rsidR="00D611E8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68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AC22" w14:textId="77777777" w:rsidR="00D611E8" w:rsidRPr="00C32B95" w:rsidRDefault="00D611E8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5EBA6659" w14:textId="77777777" w:rsidTr="00D611E8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00CC" w14:textId="77C86E24" w:rsidR="00482221" w:rsidRPr="00C32B95" w:rsidRDefault="00D611E8" w:rsidP="00482221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15-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50FA" w14:textId="46788B99" w:rsidR="00482221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832 (94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4982" w14:textId="2FB65E85" w:rsidR="00482221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05 (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CD08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6A5637CB" w14:textId="77777777" w:rsidTr="00D611E8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5840" w14:textId="3B310441" w:rsidR="00482221" w:rsidRPr="00C32B95" w:rsidRDefault="00D611E8" w:rsidP="00482221">
            <w:pPr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 xml:space="preserve">  &gt;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4E1D" w14:textId="57BC5E2D" w:rsidR="00482221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1654 (95.5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9796" w14:textId="7940D23A" w:rsidR="00482221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78 (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2272" w14:textId="4A0CC8C5" w:rsidR="00482221" w:rsidRPr="00C32B95" w:rsidRDefault="00E946FB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>
              <w:rPr>
                <w:rFonts w:ascii="Cambria" w:eastAsia="Times New Roman" w:hAnsi="Cambria" w:cs="Arial"/>
                <w:color w:val="000000"/>
              </w:rPr>
              <w:t>0.93</w:t>
            </w:r>
          </w:p>
        </w:tc>
      </w:tr>
      <w:tr w:rsidR="00482221" w:rsidRPr="00C32B95" w14:paraId="091A9CE7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1B9A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E727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2C3AB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64BD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482221" w:rsidRPr="00C32B95" w14:paraId="47A7F90C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EF28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B5F0" w14:textId="4EF99689" w:rsidR="00482221" w:rsidRPr="00C32B95" w:rsidRDefault="009F4B62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2912 (9</w:t>
            </w:r>
            <w:r w:rsidR="0045422E" w:rsidRPr="00C32B95">
              <w:rPr>
                <w:rFonts w:ascii="Cambria" w:eastAsia="Times New Roman" w:hAnsi="Cambria" w:cs="Arial"/>
                <w:color w:val="000000"/>
              </w:rPr>
              <w:t>4.</w:t>
            </w:r>
            <w:r w:rsidR="00E946FB">
              <w:rPr>
                <w:rFonts w:ascii="Cambria" w:eastAsia="Times New Roman" w:hAnsi="Cambria" w:cs="Arial"/>
                <w:color w:val="000000"/>
              </w:rPr>
              <w:t>8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7AF4" w14:textId="7A928F94" w:rsidR="00482221" w:rsidRPr="00C32B95" w:rsidRDefault="009F4B62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6</w:t>
            </w:r>
            <w:r w:rsidR="00E946FB">
              <w:rPr>
                <w:rFonts w:ascii="Cambria" w:eastAsia="Times New Roman" w:hAnsi="Cambria" w:cs="Arial"/>
                <w:color w:val="000000"/>
              </w:rPr>
              <w:t>1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</w:t>
            </w:r>
            <w:r w:rsidR="0045422E" w:rsidRPr="00C32B95">
              <w:rPr>
                <w:rFonts w:ascii="Cambria" w:eastAsia="Times New Roman" w:hAnsi="Cambria" w:cs="Arial"/>
                <w:color w:val="000000"/>
              </w:rPr>
              <w:t>5.</w:t>
            </w:r>
            <w:r w:rsidR="00E946FB">
              <w:rPr>
                <w:rFonts w:ascii="Cambria" w:eastAsia="Times New Roman" w:hAnsi="Cambria" w:cs="Arial"/>
                <w:color w:val="000000"/>
              </w:rPr>
              <w:t>2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900C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158044AB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F4A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39C4" w14:textId="6C14BF42" w:rsidR="00482221" w:rsidRPr="00C32B95" w:rsidRDefault="009F4B62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2118 (</w:t>
            </w:r>
            <w:r w:rsidR="0045422E" w:rsidRPr="00C32B95">
              <w:rPr>
                <w:rFonts w:ascii="Cambria" w:eastAsia="Times New Roman" w:hAnsi="Cambria" w:cs="Arial"/>
                <w:color w:val="000000"/>
              </w:rPr>
              <w:t>95.9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CA4D" w14:textId="5FAC7627" w:rsidR="00482221" w:rsidRPr="00C32B95" w:rsidRDefault="009F4B62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90 (</w:t>
            </w:r>
            <w:r w:rsidR="0045422E" w:rsidRPr="00C32B95">
              <w:rPr>
                <w:rFonts w:ascii="Cambria" w:eastAsia="Times New Roman" w:hAnsi="Cambria" w:cs="Arial"/>
                <w:color w:val="000000"/>
              </w:rPr>
              <w:t>4.1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CB5B" w14:textId="1BA9C679" w:rsidR="00482221" w:rsidRPr="00C32B95" w:rsidRDefault="0045422E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0.0</w:t>
            </w:r>
            <w:r w:rsidR="00E946FB">
              <w:rPr>
                <w:rFonts w:ascii="Cambria" w:eastAsia="Times New Roman" w:hAnsi="Cambria" w:cs="Arial"/>
                <w:color w:val="000000"/>
              </w:rPr>
              <w:t>6</w:t>
            </w:r>
          </w:p>
        </w:tc>
      </w:tr>
      <w:tr w:rsidR="003871AD" w:rsidRPr="00C32B95" w14:paraId="110DED8B" w14:textId="77777777" w:rsidTr="00DF136C">
        <w:trPr>
          <w:trHeight w:val="250"/>
        </w:trPr>
        <w:tc>
          <w:tcPr>
            <w:tcW w:w="5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333" w14:textId="66D74732" w:rsidR="003871AD" w:rsidRPr="00C32B95" w:rsidRDefault="003871AD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By </w:t>
            </w:r>
            <w:r w:rsidR="00E333F8" w:rsidRPr="00C32B95">
              <w:rPr>
                <w:rFonts w:ascii="Cambria" w:eastAsia="Times New Roman" w:hAnsi="Cambria" w:cs="Arial"/>
                <w:color w:val="000000"/>
              </w:rPr>
              <w:t>reporting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perio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DCCA" w14:textId="77777777" w:rsidR="003871AD" w:rsidRPr="00C32B95" w:rsidRDefault="003871AD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133D" w14:textId="77777777" w:rsidR="003871AD" w:rsidRPr="00C32B95" w:rsidRDefault="003871AD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482221" w:rsidRPr="00C32B95" w14:paraId="45927894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B401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Jan-June 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6147" w14:textId="19A6143B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929 (9</w:t>
            </w:r>
            <w:r w:rsidR="00E946FB">
              <w:rPr>
                <w:rFonts w:ascii="Cambria" w:eastAsia="Times New Roman" w:hAnsi="Cambria" w:cs="Arial"/>
                <w:color w:val="000000"/>
              </w:rPr>
              <w:t>3.0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D59C" w14:textId="672996AA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4</w:t>
            </w:r>
            <w:r w:rsidR="00E946FB">
              <w:rPr>
                <w:rFonts w:ascii="Cambria" w:eastAsia="Times New Roman" w:hAnsi="Cambria" w:cs="Arial"/>
                <w:color w:val="000000"/>
              </w:rPr>
              <w:t>5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7.</w:t>
            </w:r>
            <w:r w:rsidR="00E946FB">
              <w:rPr>
                <w:rFonts w:ascii="Cambria" w:eastAsia="Times New Roman" w:hAnsi="Cambria" w:cs="Arial"/>
                <w:color w:val="000000"/>
              </w:rPr>
              <w:t>0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7C0B" w14:textId="3D8DF1A5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1786470A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3A7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Jul-Dec 2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07FE" w14:textId="53311AB1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453 (95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A2AC" w14:textId="3C73FEFC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77 (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5CA7" w14:textId="097C219C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22132D57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258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Jan-June 20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66EE" w14:textId="4B0B40FC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648 (98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6B56" w14:textId="77A5EA5F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29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A8E4" w14:textId="6D4236D5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&lt;0.0001</w:t>
            </w:r>
          </w:p>
        </w:tc>
      </w:tr>
      <w:tr w:rsidR="00482221" w:rsidRPr="00C32B95" w14:paraId="15513121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BB32" w14:textId="59623323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Caste</w:t>
            </w:r>
            <w:r w:rsidR="003871AD" w:rsidRPr="00C32B95">
              <w:rPr>
                <w:rFonts w:ascii="Cambria" w:eastAsia="Times New Roman" w:hAnsi="Cambria" w:cs="Arial"/>
                <w:color w:val="00000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3F10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10BE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313F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482221" w:rsidRPr="00C32B95" w14:paraId="60B21D7B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8066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Marginaliz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B8D9" w14:textId="7A13FB45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739 (96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36F9" w14:textId="50E4EF9A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7</w:t>
            </w:r>
            <w:r w:rsidR="00E946FB">
              <w:rPr>
                <w:rFonts w:ascii="Cambria" w:eastAsia="Times New Roman" w:hAnsi="Cambria" w:cs="Arial"/>
                <w:color w:val="000000"/>
              </w:rPr>
              <w:t>2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B5A4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09DA7136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DC6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8299" w14:textId="1203F27A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3279 (94.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EDDD" w14:textId="1B8CFB9F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</w:t>
            </w:r>
            <w:r w:rsidR="00E946FB">
              <w:rPr>
                <w:rFonts w:ascii="Cambria" w:eastAsia="Times New Roman" w:hAnsi="Cambria" w:cs="Arial"/>
                <w:color w:val="000000"/>
              </w:rPr>
              <w:t>79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1FA8" w14:textId="23E50DA2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0.06</w:t>
            </w:r>
          </w:p>
        </w:tc>
      </w:tr>
      <w:tr w:rsidR="00482221" w:rsidRPr="00C32B95" w14:paraId="5E2B0406" w14:textId="77777777" w:rsidTr="0061343D">
        <w:trPr>
          <w:trHeight w:val="250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01C" w14:textId="6B445CEA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Previous VL treatment</w:t>
            </w:r>
            <w:r w:rsidR="003871AD" w:rsidRPr="00C32B95">
              <w:rPr>
                <w:rFonts w:ascii="Cambria" w:eastAsia="Times New Roman" w:hAnsi="Cambria" w:cs="Arial"/>
                <w:color w:val="000000"/>
                <w:vertAlign w:val="superscript"/>
              </w:rPr>
              <w:t>3</w:t>
            </w:r>
          </w:p>
        </w:tc>
        <w:tc>
          <w:tcPr>
            <w:tcW w:w="2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E55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59A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</w:rPr>
            </w:pPr>
          </w:p>
        </w:tc>
      </w:tr>
      <w:tr w:rsidR="00482221" w:rsidRPr="00C32B95" w14:paraId="0ACDB597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66B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Ye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2715A" w14:textId="3933D164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435 (89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3524E" w14:textId="0683883B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54 (11.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92E30" w14:textId="77777777" w:rsidR="00482221" w:rsidRPr="00C32B95" w:rsidRDefault="00482221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482221" w:rsidRPr="00C32B95" w14:paraId="3EB94255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6A5" w14:textId="77777777" w:rsidR="00482221" w:rsidRPr="00C32B95" w:rsidRDefault="00482221" w:rsidP="00482221">
            <w:pPr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 xml:space="preserve"> 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31AE" w14:textId="2319E270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4592 (95.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9A5A" w14:textId="3DE925D2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9</w:t>
            </w:r>
            <w:r w:rsidR="00E946FB">
              <w:rPr>
                <w:rFonts w:ascii="Cambria" w:eastAsia="Times New Roman" w:hAnsi="Cambria" w:cs="Arial"/>
                <w:color w:val="000000"/>
              </w:rPr>
              <w:t>7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6D1A" w14:textId="7D884D46" w:rsidR="00482221" w:rsidRPr="00C32B95" w:rsidRDefault="003871AD" w:rsidP="00482221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&lt;0.0001</w:t>
            </w:r>
          </w:p>
        </w:tc>
      </w:tr>
      <w:tr w:rsidR="0061343D" w:rsidRPr="00C32B95" w14:paraId="353EDFC5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F7D1" w14:textId="7C340C07" w:rsidR="0061343D" w:rsidRPr="00DF136C" w:rsidRDefault="0061343D" w:rsidP="0061343D">
            <w:pPr>
              <w:rPr>
                <w:rFonts w:ascii="Cambria" w:eastAsia="Times New Roman" w:hAnsi="Cambria" w:cs="Arial"/>
                <w:color w:val="000000"/>
                <w:vertAlign w:val="superscript"/>
              </w:rPr>
            </w:pPr>
            <w:r w:rsidRPr="00B83AC6">
              <w:rPr>
                <w:rFonts w:ascii="Cambria" w:eastAsia="Times New Roman" w:hAnsi="Cambria" w:cs="Calibri"/>
                <w:color w:val="000000"/>
                <w:lang w:val="en-IN" w:eastAsia="en-IN"/>
              </w:rPr>
              <w:t>HIV infection status</w:t>
            </w:r>
            <w:r w:rsidR="00DF136C">
              <w:rPr>
                <w:rFonts w:ascii="Cambria" w:eastAsia="Times New Roman" w:hAnsi="Cambria" w:cs="Calibri"/>
                <w:color w:val="000000"/>
                <w:vertAlign w:val="superscript"/>
                <w:lang w:val="en-IN" w:eastAsia="en-I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CA12" w14:textId="77777777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D069" w14:textId="77777777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04A3" w14:textId="77777777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61343D" w:rsidRPr="00C32B95" w14:paraId="7D59D454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493D" w14:textId="348E7AC4" w:rsidR="0061343D" w:rsidRPr="00C32B95" w:rsidRDefault="0061343D" w:rsidP="0061343D">
            <w:pPr>
              <w:rPr>
                <w:rFonts w:ascii="Cambria" w:eastAsia="Times New Roman" w:hAnsi="Cambria" w:cs="Arial"/>
                <w:color w:val="000000"/>
              </w:rPr>
            </w:pPr>
            <w:r w:rsidRPr="00B83AC6">
              <w:rPr>
                <w:rFonts w:ascii="Cambria" w:eastAsia="Times New Roman" w:hAnsi="Cambria" w:cs="Calibri"/>
                <w:color w:val="000000"/>
                <w:lang w:val="en-IN" w:eastAsia="en-IN"/>
              </w:rPr>
              <w:t xml:space="preserve">   Pos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8699" w14:textId="5756DBFD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93 (91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6278" w14:textId="7E629FC6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19 (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429F" w14:textId="77777777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</w:p>
        </w:tc>
      </w:tr>
      <w:tr w:rsidR="0061343D" w:rsidRPr="00C32B95" w14:paraId="0B0B2F42" w14:textId="77777777" w:rsidTr="00DF136C">
        <w:trPr>
          <w:trHeight w:val="250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7A8B5" w14:textId="36D6A1A9" w:rsidR="0061343D" w:rsidRPr="00C32B95" w:rsidRDefault="0061343D" w:rsidP="0061343D">
            <w:pPr>
              <w:rPr>
                <w:rFonts w:ascii="Cambria" w:eastAsia="Times New Roman" w:hAnsi="Cambria" w:cs="Arial"/>
                <w:color w:val="000000"/>
              </w:rPr>
            </w:pPr>
            <w:r w:rsidRPr="00B83AC6">
              <w:rPr>
                <w:rFonts w:ascii="Cambria" w:eastAsia="Times New Roman" w:hAnsi="Cambria" w:cs="Calibri"/>
                <w:color w:val="000000"/>
                <w:lang w:val="en-IN" w:eastAsia="en-IN"/>
              </w:rPr>
              <w:t xml:space="preserve">   Neg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FEE43" w14:textId="7D68BD55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476</w:t>
            </w:r>
            <w:r w:rsidR="00E946FB">
              <w:rPr>
                <w:rFonts w:ascii="Cambria" w:eastAsia="Times New Roman" w:hAnsi="Cambria" w:cs="Arial"/>
                <w:color w:val="000000"/>
              </w:rPr>
              <w:t>8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95.</w:t>
            </w:r>
            <w:r w:rsidR="00E946FB">
              <w:rPr>
                <w:rFonts w:ascii="Cambria" w:eastAsia="Times New Roman" w:hAnsi="Cambria" w:cs="Arial"/>
                <w:color w:val="000000"/>
              </w:rPr>
              <w:t>5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45742" w14:textId="67F9E88D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2</w:t>
            </w:r>
            <w:r w:rsidR="00E946FB">
              <w:rPr>
                <w:rFonts w:ascii="Cambria" w:eastAsia="Times New Roman" w:hAnsi="Cambria" w:cs="Arial"/>
                <w:color w:val="000000"/>
              </w:rPr>
              <w:t>23</w:t>
            </w:r>
            <w:r w:rsidRPr="00C32B95">
              <w:rPr>
                <w:rFonts w:ascii="Cambria" w:eastAsia="Times New Roman" w:hAnsi="Cambria" w:cs="Arial"/>
                <w:color w:val="000000"/>
              </w:rPr>
              <w:t xml:space="preserve"> (4.</w:t>
            </w:r>
            <w:r w:rsidR="00E946FB">
              <w:rPr>
                <w:rFonts w:ascii="Cambria" w:eastAsia="Times New Roman" w:hAnsi="Cambria" w:cs="Arial"/>
                <w:color w:val="000000"/>
              </w:rPr>
              <w:t>5</w:t>
            </w:r>
            <w:r w:rsidRPr="00C32B95">
              <w:rPr>
                <w:rFonts w:ascii="Cambria" w:eastAsia="Times New Roman" w:hAnsi="Cambria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44D6D" w14:textId="630B6E7B" w:rsidR="0061343D" w:rsidRPr="00C32B95" w:rsidRDefault="0061343D" w:rsidP="0061343D">
            <w:pPr>
              <w:jc w:val="center"/>
              <w:rPr>
                <w:rFonts w:ascii="Cambria" w:eastAsia="Times New Roman" w:hAnsi="Cambria" w:cs="Arial"/>
                <w:color w:val="000000"/>
              </w:rPr>
            </w:pPr>
            <w:r w:rsidRPr="00C32B95">
              <w:rPr>
                <w:rFonts w:ascii="Cambria" w:eastAsia="Times New Roman" w:hAnsi="Cambria" w:cs="Arial"/>
                <w:color w:val="000000"/>
              </w:rPr>
              <w:t>0.002</w:t>
            </w:r>
          </w:p>
        </w:tc>
      </w:tr>
    </w:tbl>
    <w:p w14:paraId="64328015" w14:textId="57FA5C0F" w:rsidR="00482221" w:rsidRPr="00C32B95" w:rsidRDefault="00482221">
      <w:pPr>
        <w:rPr>
          <w:rFonts w:ascii="Cambria" w:hAnsi="Cambria" w:cs="Arial"/>
        </w:rPr>
      </w:pPr>
      <w:r w:rsidRPr="00C32B95">
        <w:rPr>
          <w:rFonts w:ascii="Cambria" w:hAnsi="Cambria" w:cs="Arial"/>
          <w:vertAlign w:val="superscript"/>
        </w:rPr>
        <w:t>1</w:t>
      </w:r>
      <w:r w:rsidRPr="00C32B95">
        <w:rPr>
          <w:rFonts w:ascii="Cambria" w:hAnsi="Cambria" w:cs="Arial"/>
        </w:rPr>
        <w:t>By Mantel-Haenszel Chi square test</w:t>
      </w:r>
    </w:p>
    <w:p w14:paraId="7078CB81" w14:textId="77777777" w:rsidR="003871AD" w:rsidRPr="00C32B95" w:rsidRDefault="003871AD">
      <w:pPr>
        <w:rPr>
          <w:rFonts w:ascii="Cambria" w:hAnsi="Cambria" w:cs="Arial"/>
        </w:rPr>
      </w:pPr>
      <w:r w:rsidRPr="00C32B95">
        <w:rPr>
          <w:rFonts w:ascii="Cambria" w:hAnsi="Cambria" w:cs="Arial"/>
          <w:vertAlign w:val="superscript"/>
        </w:rPr>
        <w:t>2</w:t>
      </w:r>
      <w:r w:rsidRPr="00C32B95">
        <w:rPr>
          <w:rFonts w:ascii="Cambria" w:hAnsi="Cambria" w:cs="Arial"/>
        </w:rPr>
        <w:t>Data missing for 12 patients</w:t>
      </w:r>
    </w:p>
    <w:p w14:paraId="364BC43C" w14:textId="77777777" w:rsidR="003871AD" w:rsidRPr="00C32B95" w:rsidRDefault="003871AD">
      <w:pPr>
        <w:rPr>
          <w:rFonts w:ascii="Cambria" w:hAnsi="Cambria" w:cs="Arial"/>
        </w:rPr>
      </w:pPr>
      <w:r w:rsidRPr="00C32B95">
        <w:rPr>
          <w:rFonts w:ascii="Cambria" w:hAnsi="Cambria" w:cs="Arial"/>
          <w:vertAlign w:val="superscript"/>
        </w:rPr>
        <w:t>3</w:t>
      </w:r>
      <w:r w:rsidRPr="00C32B95">
        <w:rPr>
          <w:rFonts w:ascii="Cambria" w:hAnsi="Cambria" w:cs="Arial"/>
        </w:rPr>
        <w:t>Data missing for 3 patients</w:t>
      </w:r>
      <w:r w:rsidR="00781490" w:rsidRPr="00C32B95">
        <w:rPr>
          <w:rFonts w:ascii="Cambria" w:hAnsi="Cambria" w:cs="Arial"/>
        </w:rPr>
        <w:t xml:space="preserve"> </w:t>
      </w:r>
    </w:p>
    <w:p w14:paraId="53F073FD" w14:textId="77777777" w:rsidR="00781490" w:rsidRDefault="00781490" w:rsidP="00781490">
      <w:pPr>
        <w:rPr>
          <w:rFonts w:ascii="Cambria" w:hAnsi="Cambria" w:cs="Arial"/>
        </w:rPr>
      </w:pPr>
      <w:r w:rsidRPr="00C32B95">
        <w:rPr>
          <w:rFonts w:ascii="Cambria" w:hAnsi="Cambria" w:cs="Arial"/>
          <w:vertAlign w:val="superscript"/>
        </w:rPr>
        <w:t>4</w:t>
      </w:r>
      <w:r w:rsidRPr="00C32B95">
        <w:rPr>
          <w:rFonts w:ascii="Cambria" w:hAnsi="Cambria" w:cs="Arial"/>
        </w:rPr>
        <w:t>Data missing for 93 patients</w:t>
      </w:r>
    </w:p>
    <w:p w14:paraId="3FCD72F5" w14:textId="77777777" w:rsidR="0095077C" w:rsidRDefault="0095077C" w:rsidP="00781490">
      <w:pPr>
        <w:rPr>
          <w:rFonts w:ascii="Cambria" w:hAnsi="Cambria" w:cs="Arial"/>
        </w:rPr>
      </w:pPr>
    </w:p>
    <w:p w14:paraId="599300B5" w14:textId="56E69F6C" w:rsidR="001C748A" w:rsidRDefault="001C748A">
      <w:pPr>
        <w:rPr>
          <w:rFonts w:ascii="Cambria" w:hAnsi="Cambria" w:cs="Arial"/>
        </w:rPr>
      </w:pPr>
    </w:p>
    <w:sectPr w:rsidR="001C748A" w:rsidSect="003F0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221"/>
    <w:rsid w:val="000014B4"/>
    <w:rsid w:val="00020D6C"/>
    <w:rsid w:val="000A6CBD"/>
    <w:rsid w:val="001468AD"/>
    <w:rsid w:val="00154B9E"/>
    <w:rsid w:val="001B7FF1"/>
    <w:rsid w:val="001C748A"/>
    <w:rsid w:val="00210DFE"/>
    <w:rsid w:val="0028214B"/>
    <w:rsid w:val="002A74EF"/>
    <w:rsid w:val="002B1760"/>
    <w:rsid w:val="0032291F"/>
    <w:rsid w:val="00326EE8"/>
    <w:rsid w:val="003871AD"/>
    <w:rsid w:val="003F05A9"/>
    <w:rsid w:val="00417118"/>
    <w:rsid w:val="004269D9"/>
    <w:rsid w:val="0045422E"/>
    <w:rsid w:val="00482221"/>
    <w:rsid w:val="0048676B"/>
    <w:rsid w:val="004B0095"/>
    <w:rsid w:val="004D4A21"/>
    <w:rsid w:val="004F3EF0"/>
    <w:rsid w:val="00536F52"/>
    <w:rsid w:val="00547993"/>
    <w:rsid w:val="00570D5E"/>
    <w:rsid w:val="005876A8"/>
    <w:rsid w:val="005B0E7A"/>
    <w:rsid w:val="005E6577"/>
    <w:rsid w:val="0060365B"/>
    <w:rsid w:val="0061343D"/>
    <w:rsid w:val="007074EC"/>
    <w:rsid w:val="00745106"/>
    <w:rsid w:val="00752827"/>
    <w:rsid w:val="00755BD1"/>
    <w:rsid w:val="00781490"/>
    <w:rsid w:val="00800414"/>
    <w:rsid w:val="0083196E"/>
    <w:rsid w:val="0095077C"/>
    <w:rsid w:val="00973CC0"/>
    <w:rsid w:val="00987D9E"/>
    <w:rsid w:val="009D7746"/>
    <w:rsid w:val="009F4B62"/>
    <w:rsid w:val="00A94E62"/>
    <w:rsid w:val="00AB42B2"/>
    <w:rsid w:val="00B00776"/>
    <w:rsid w:val="00B217AD"/>
    <w:rsid w:val="00B453D4"/>
    <w:rsid w:val="00BE3E17"/>
    <w:rsid w:val="00C25681"/>
    <w:rsid w:val="00C32B95"/>
    <w:rsid w:val="00C7573C"/>
    <w:rsid w:val="00C90321"/>
    <w:rsid w:val="00CF4E7F"/>
    <w:rsid w:val="00D2070B"/>
    <w:rsid w:val="00D611E8"/>
    <w:rsid w:val="00D746E4"/>
    <w:rsid w:val="00D90473"/>
    <w:rsid w:val="00DF136C"/>
    <w:rsid w:val="00E135D2"/>
    <w:rsid w:val="00E333F8"/>
    <w:rsid w:val="00E619FC"/>
    <w:rsid w:val="00E91B01"/>
    <w:rsid w:val="00E946FB"/>
    <w:rsid w:val="00EE37BB"/>
    <w:rsid w:val="00F543EE"/>
    <w:rsid w:val="00F57E59"/>
    <w:rsid w:val="00F64CB1"/>
    <w:rsid w:val="00F9339D"/>
    <w:rsid w:val="00FA7AB9"/>
    <w:rsid w:val="00FC3414"/>
    <w:rsid w:val="00FD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0B64"/>
  <w15:chartTrackingRefBased/>
  <w15:docId w15:val="{0089717E-6E21-4AE4-BECF-F9AB4084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E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E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36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, Caryn</dc:creator>
  <cp:keywords/>
  <dc:description/>
  <cp:lastModifiedBy>CML</cp:lastModifiedBy>
  <cp:revision>3</cp:revision>
  <dcterms:created xsi:type="dcterms:W3CDTF">2020-12-19T12:59:00Z</dcterms:created>
  <dcterms:modified xsi:type="dcterms:W3CDTF">2021-01-02T13:33:00Z</dcterms:modified>
</cp:coreProperties>
</file>